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9D0" w:rsidRDefault="00571E9D" w:rsidP="003C79D0">
      <w:bookmarkStart w:id="0" w:name="_GoBack"/>
      <w:bookmarkEnd w:id="0"/>
      <w:r>
        <w:rPr>
          <w:u w:val="single"/>
        </w:rPr>
        <w:t>Appendix 1: Search strategy</w:t>
      </w:r>
      <w:r w:rsidR="003C79D0">
        <w:rPr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3103"/>
        <w:gridCol w:w="4696"/>
      </w:tblGrid>
      <w:tr w:rsidR="00074066" w:rsidTr="00C81825">
        <w:tc>
          <w:tcPr>
            <w:tcW w:w="1384" w:type="dxa"/>
          </w:tcPr>
          <w:p w:rsidR="003C79D0" w:rsidRDefault="003C79D0" w:rsidP="00C81825">
            <w:pPr>
              <w:pStyle w:val="NoSpacing"/>
            </w:pPr>
            <w:r>
              <w:t>SPIDER</w:t>
            </w:r>
          </w:p>
        </w:tc>
        <w:tc>
          <w:tcPr>
            <w:tcW w:w="3119" w:type="dxa"/>
          </w:tcPr>
          <w:p w:rsidR="003C79D0" w:rsidRDefault="003C79D0" w:rsidP="00C81825">
            <w:pPr>
              <w:pStyle w:val="NoSpacing"/>
            </w:pPr>
            <w:r>
              <w:t>Description</w:t>
            </w:r>
          </w:p>
        </w:tc>
        <w:tc>
          <w:tcPr>
            <w:tcW w:w="4739" w:type="dxa"/>
          </w:tcPr>
          <w:p w:rsidR="003C79D0" w:rsidRDefault="00571E9D" w:rsidP="00E47C82">
            <w:pPr>
              <w:pStyle w:val="NoSpacing"/>
            </w:pPr>
            <w:r>
              <w:t>E</w:t>
            </w:r>
            <w:r w:rsidR="00B42694">
              <w:t xml:space="preserve">quation used for search </w:t>
            </w:r>
          </w:p>
        </w:tc>
      </w:tr>
      <w:tr w:rsidR="00074066" w:rsidTr="00C81825">
        <w:tc>
          <w:tcPr>
            <w:tcW w:w="1384" w:type="dxa"/>
          </w:tcPr>
          <w:p w:rsidR="003C79D0" w:rsidRPr="00EC31B3" w:rsidRDefault="003C79D0" w:rsidP="00C81825">
            <w:pPr>
              <w:pStyle w:val="NoSpacing"/>
              <w:rPr>
                <w:b/>
              </w:rPr>
            </w:pPr>
            <w:r w:rsidRPr="00BC0E50">
              <w:rPr>
                <w:b/>
              </w:rPr>
              <w:t>S</w:t>
            </w:r>
            <w:r>
              <w:rPr>
                <w:b/>
              </w:rPr>
              <w:t>ample</w:t>
            </w:r>
          </w:p>
        </w:tc>
        <w:tc>
          <w:tcPr>
            <w:tcW w:w="3119" w:type="dxa"/>
          </w:tcPr>
          <w:p w:rsidR="003C79D0" w:rsidRDefault="003C79D0" w:rsidP="00074066">
            <w:pPr>
              <w:pStyle w:val="NoSpacing"/>
            </w:pPr>
            <w:r>
              <w:t>Ad</w:t>
            </w:r>
            <w:r w:rsidR="00074066">
              <w:t xml:space="preserve">ults (18+) male and female </w:t>
            </w:r>
          </w:p>
        </w:tc>
        <w:tc>
          <w:tcPr>
            <w:tcW w:w="4739" w:type="dxa"/>
          </w:tcPr>
          <w:p w:rsidR="003C79D0" w:rsidRDefault="0089011B" w:rsidP="00C81825">
            <w:pPr>
              <w:pStyle w:val="NoSpacing"/>
            </w:pPr>
            <w:r>
              <w:rPr>
                <w:b/>
              </w:rPr>
              <w:t xml:space="preserve">Sample: </w:t>
            </w:r>
            <w:r w:rsidR="00571E9D">
              <w:rPr>
                <w:b/>
              </w:rPr>
              <w:t>‘</w:t>
            </w:r>
            <w:r w:rsidR="003C79D0">
              <w:t>‘Adult’</w:t>
            </w:r>
            <w:r w:rsidR="00571E9D">
              <w:t>’ OR</w:t>
            </w:r>
            <w:r w:rsidR="003C79D0">
              <w:t xml:space="preserve"> </w:t>
            </w:r>
            <w:r w:rsidR="00571E9D">
              <w:t>‘</w:t>
            </w:r>
            <w:r w:rsidR="003C79D0">
              <w:t>’18 and over</w:t>
            </w:r>
            <w:r w:rsidR="00571E9D">
              <w:t>’’ OR</w:t>
            </w:r>
            <w:r w:rsidR="003C79D0">
              <w:t xml:space="preserve"> ‘</w:t>
            </w:r>
            <w:r w:rsidR="00571E9D">
              <w:t>’</w:t>
            </w:r>
            <w:r w:rsidR="003C79D0">
              <w:t>over 18</w:t>
            </w:r>
            <w:r w:rsidR="00571E9D">
              <w:t xml:space="preserve">’’ OR </w:t>
            </w:r>
            <w:r w:rsidR="003C79D0">
              <w:t>‘</w:t>
            </w:r>
            <w:r w:rsidR="00571E9D">
              <w:t>’</w:t>
            </w:r>
            <w:r w:rsidR="003C79D0">
              <w:t>male</w:t>
            </w:r>
            <w:r w:rsidR="00571E9D">
              <w:t>’’ OR</w:t>
            </w:r>
            <w:r w:rsidR="003C79D0">
              <w:t xml:space="preserve"> ‘</w:t>
            </w:r>
            <w:r w:rsidR="00571E9D">
              <w:t>’</w:t>
            </w:r>
            <w:r w:rsidR="003C79D0">
              <w:t>female</w:t>
            </w:r>
            <w:r w:rsidR="00571E9D">
              <w:t>’’ OR</w:t>
            </w:r>
            <w:r w:rsidR="003C79D0">
              <w:t xml:space="preserve"> ‘</w:t>
            </w:r>
            <w:r w:rsidR="00571E9D">
              <w:t>’</w:t>
            </w:r>
            <w:r w:rsidR="003C79D0" w:rsidRPr="00611758">
              <w:t>deprived area(s)’</w:t>
            </w:r>
            <w:r w:rsidR="00571E9D">
              <w:t>’ OR</w:t>
            </w:r>
            <w:r w:rsidR="003C79D0" w:rsidRPr="00611758">
              <w:t xml:space="preserve"> ‘</w:t>
            </w:r>
            <w:r w:rsidR="00571E9D">
              <w:t>’</w:t>
            </w:r>
            <w:r w:rsidR="003C79D0" w:rsidRPr="00611758">
              <w:t>socioeconomic status</w:t>
            </w:r>
            <w:r w:rsidR="00571E9D">
              <w:t>’’ OR</w:t>
            </w:r>
            <w:r w:rsidR="003C79D0" w:rsidRPr="00611758">
              <w:t xml:space="preserve"> ‘</w:t>
            </w:r>
            <w:r w:rsidR="00571E9D">
              <w:t>’</w:t>
            </w:r>
            <w:r w:rsidR="003C79D0" w:rsidRPr="00611758">
              <w:t>deprived</w:t>
            </w:r>
            <w:r w:rsidR="00571E9D">
              <w:t>’</w:t>
            </w:r>
            <w:r w:rsidR="003C79D0" w:rsidRPr="00611758">
              <w:t>’</w:t>
            </w:r>
            <w:r w:rsidR="00571E9D">
              <w:t xml:space="preserve">, OR ‘’NOT </w:t>
            </w:r>
            <w:r w:rsidR="003C79D0">
              <w:t>child</w:t>
            </w:r>
            <w:r w:rsidR="00571E9D">
              <w:t>’</w:t>
            </w:r>
            <w:r w:rsidR="003C79D0">
              <w:t>’</w:t>
            </w:r>
          </w:p>
        </w:tc>
      </w:tr>
      <w:tr w:rsidR="00074066" w:rsidTr="00C81825">
        <w:tc>
          <w:tcPr>
            <w:tcW w:w="1384" w:type="dxa"/>
          </w:tcPr>
          <w:p w:rsidR="003C79D0" w:rsidRPr="00EC31B3" w:rsidRDefault="003C79D0" w:rsidP="00C81825">
            <w:pPr>
              <w:pStyle w:val="NoSpacing"/>
              <w:rPr>
                <w:b/>
              </w:rPr>
            </w:pPr>
            <w:r w:rsidRPr="00BC0E50">
              <w:rPr>
                <w:b/>
              </w:rPr>
              <w:t>Phenomenon of Interest</w:t>
            </w:r>
          </w:p>
        </w:tc>
        <w:tc>
          <w:tcPr>
            <w:tcW w:w="3119" w:type="dxa"/>
          </w:tcPr>
          <w:p w:rsidR="003C79D0" w:rsidRDefault="003C79D0" w:rsidP="00074066">
            <w:pPr>
              <w:pStyle w:val="NoSpacing"/>
            </w:pPr>
            <w:r>
              <w:t xml:space="preserve">How </w:t>
            </w:r>
            <w:r w:rsidR="00074066">
              <w:t xml:space="preserve">cancer symptom knowledge, </w:t>
            </w:r>
            <w:r>
              <w:t xml:space="preserve">beliefs </w:t>
            </w:r>
            <w:r w:rsidR="00074066">
              <w:t>about</w:t>
            </w:r>
            <w:r>
              <w:t xml:space="preserve"> cancer </w:t>
            </w:r>
            <w:r w:rsidR="00074066">
              <w:t>and barriers/facilitators to symptom presentation affect actual or anticipated cancer symptom presentation</w:t>
            </w:r>
          </w:p>
        </w:tc>
        <w:tc>
          <w:tcPr>
            <w:tcW w:w="4739" w:type="dxa"/>
          </w:tcPr>
          <w:p w:rsidR="003C79D0" w:rsidRDefault="003C79D0" w:rsidP="00C81825">
            <w:pPr>
              <w:pStyle w:val="NoSpacing"/>
            </w:pPr>
            <w:r>
              <w:rPr>
                <w:b/>
              </w:rPr>
              <w:t>Cancer</w:t>
            </w:r>
            <w:r w:rsidR="00B42694">
              <w:t>: ‘’Cancer’’</w:t>
            </w:r>
            <w:r>
              <w:t xml:space="preserve"> </w:t>
            </w:r>
            <w:r w:rsidR="00B42694">
              <w:t>OR ‘</w:t>
            </w:r>
            <w:r>
              <w:t>‘Malignancy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Tumour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Sarcoma’</w:t>
            </w:r>
            <w:r w:rsidR="00571E9D">
              <w:t>’ OR</w:t>
            </w:r>
            <w:r>
              <w:t xml:space="preserve"> ‘</w:t>
            </w:r>
            <w:r w:rsidR="00571E9D">
              <w:t>’</w:t>
            </w:r>
            <w:r>
              <w:t>Melanoma</w:t>
            </w:r>
            <w:r w:rsidR="00571E9D">
              <w:t>’’ OR</w:t>
            </w:r>
            <w:r>
              <w:t xml:space="preserve">  ‘</w:t>
            </w:r>
            <w:r w:rsidR="00571E9D">
              <w:t>’</w:t>
            </w:r>
            <w:r>
              <w:t>Disease</w:t>
            </w:r>
            <w:r w:rsidR="00571E9D">
              <w:t>’</w:t>
            </w:r>
            <w:r>
              <w:t>’</w:t>
            </w:r>
          </w:p>
          <w:p w:rsidR="003C79D0" w:rsidRDefault="003C79D0" w:rsidP="00C81825">
            <w:pPr>
              <w:pStyle w:val="NoSpacing"/>
            </w:pPr>
            <w:r>
              <w:rPr>
                <w:b/>
              </w:rPr>
              <w:t>Knowledge:</w:t>
            </w:r>
            <w:r>
              <w:t xml:space="preserve"> ‘</w:t>
            </w:r>
            <w:r w:rsidR="00571E9D">
              <w:t>’</w:t>
            </w:r>
            <w:r>
              <w:t>Awareness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Cancer awareness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knowledge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knowledge of cancer symptoms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passive detectio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recognitio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recall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appraisal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appraisal of symptom*</w:t>
            </w:r>
            <w:r w:rsidR="00571E9D">
              <w:t>’</w:t>
            </w:r>
            <w:r>
              <w:t>’</w:t>
            </w:r>
          </w:p>
          <w:p w:rsidR="003C79D0" w:rsidRPr="003329F6" w:rsidRDefault="003C79D0" w:rsidP="00C81825">
            <w:pPr>
              <w:pStyle w:val="NoSpacing"/>
            </w:pPr>
            <w:r>
              <w:rPr>
                <w:b/>
              </w:rPr>
              <w:t>Symptoms</w:t>
            </w:r>
            <w:r>
              <w:t>: ‘</w:t>
            </w:r>
            <w:r w:rsidR="00571E9D">
              <w:t>’symptom’’ OR</w:t>
            </w:r>
            <w:r>
              <w:t xml:space="preserve"> ‘</w:t>
            </w:r>
            <w:r w:rsidR="00571E9D">
              <w:t>’</w:t>
            </w:r>
            <w:r>
              <w:t>cancer symptom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cancer sig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sig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warning sig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early warning sig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suspected symptom*’</w:t>
            </w:r>
            <w:r w:rsidR="00571E9D">
              <w:t>’</w:t>
            </w:r>
          </w:p>
          <w:p w:rsidR="003C79D0" w:rsidRDefault="003C79D0" w:rsidP="00C81825">
            <w:pPr>
              <w:pStyle w:val="NoSpacing"/>
            </w:pPr>
            <w:r>
              <w:rPr>
                <w:b/>
              </w:rPr>
              <w:t xml:space="preserve">Beliefs: </w:t>
            </w:r>
            <w:r>
              <w:t>‘</w:t>
            </w:r>
            <w:r w:rsidR="00571E9D">
              <w:t>’</w:t>
            </w:r>
            <w:r>
              <w:t>beliefs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attitudes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thoughts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feelings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negative beliefs</w:t>
            </w:r>
            <w:r w:rsidR="00571E9D">
              <w:t>’’ ‘’negative</w:t>
            </w:r>
            <w:r>
              <w:t xml:space="preserve"> attitudes</w:t>
            </w:r>
            <w:r w:rsidR="00571E9D">
              <w:t xml:space="preserve">’’ OR </w:t>
            </w:r>
            <w:r>
              <w:t>‘</w:t>
            </w:r>
            <w:r w:rsidR="00571E9D">
              <w:t>’</w:t>
            </w:r>
            <w:r>
              <w:t>fear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anxiety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worry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concer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Embarrass*’</w:t>
            </w:r>
            <w:r w:rsidR="00571E9D">
              <w:t xml:space="preserve">’ OR </w:t>
            </w:r>
            <w:r>
              <w:t>‘</w:t>
            </w:r>
            <w:r w:rsidR="00571E9D">
              <w:t>’</w:t>
            </w:r>
            <w:r>
              <w:t>fatalism</w:t>
            </w:r>
            <w:r w:rsidR="00571E9D">
              <w:t>’’</w:t>
            </w:r>
            <w:r>
              <w:t xml:space="preserve"> ‘</w:t>
            </w:r>
            <w:r w:rsidR="00571E9D">
              <w:t>’positive beliefs’’ OR ‘’positive</w:t>
            </w:r>
            <w:r>
              <w:t xml:space="preserve"> attitudes</w:t>
            </w:r>
            <w:r w:rsidR="00571E9D">
              <w:t xml:space="preserve">’’ OR  </w:t>
            </w:r>
            <w:r>
              <w:t>‘</w:t>
            </w:r>
            <w:r w:rsidR="00571E9D">
              <w:t>’</w:t>
            </w:r>
            <w:r>
              <w:t>hope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optimism’</w:t>
            </w:r>
            <w:r w:rsidR="00571E9D">
              <w:t>’ OR</w:t>
            </w:r>
            <w:r>
              <w:t xml:space="preserve"> ‘</w:t>
            </w:r>
            <w:r w:rsidR="00571E9D">
              <w:t>’</w:t>
            </w:r>
            <w:r>
              <w:t>benefit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spiritual</w:t>
            </w:r>
            <w:r w:rsidR="00571E9D">
              <w:t>’</w:t>
            </w:r>
            <w:r>
              <w:t>’</w:t>
            </w:r>
          </w:p>
          <w:p w:rsidR="003C79D0" w:rsidRPr="00194A43" w:rsidRDefault="003C79D0" w:rsidP="00C81825">
            <w:pPr>
              <w:pStyle w:val="NoSpacing"/>
            </w:pPr>
            <w:r>
              <w:rPr>
                <w:b/>
              </w:rPr>
              <w:t>Perceived barriers</w:t>
            </w:r>
            <w:r>
              <w:t>: ‘</w:t>
            </w:r>
            <w:r w:rsidR="00571E9D">
              <w:t>’</w:t>
            </w:r>
            <w:r>
              <w:t>barriers to present*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service barrier*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emotional barrier*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practical barrier*’</w:t>
            </w:r>
            <w:r w:rsidR="00571E9D">
              <w:t>’</w:t>
            </w:r>
          </w:p>
          <w:p w:rsidR="003C79D0" w:rsidRPr="005263D5" w:rsidRDefault="003C79D0" w:rsidP="005263D5">
            <w:pPr>
              <w:pStyle w:val="NoSpacing"/>
            </w:pPr>
            <w:r>
              <w:rPr>
                <w:b/>
              </w:rPr>
              <w:t xml:space="preserve">Symptomatic presentation:  </w:t>
            </w:r>
            <w:r>
              <w:t>‘</w:t>
            </w:r>
            <w:r w:rsidR="00571E9D">
              <w:t>’</w:t>
            </w:r>
            <w:r>
              <w:t>help seeking behaviour</w:t>
            </w:r>
            <w:r w:rsidR="00571E9D">
              <w:t>’’ OR ‘’</w:t>
            </w:r>
            <w:r>
              <w:t>help seeking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health seeking behaviour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health seeking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early presentatio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late presentatio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presentation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delay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patient delay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delay in help OR health seeking</w:t>
            </w:r>
            <w:r w:rsidR="00571E9D">
              <w:t>’’ OR</w:t>
            </w:r>
            <w:r>
              <w:t xml:space="preserve"> ‘</w:t>
            </w:r>
            <w:r w:rsidR="00571E9D">
              <w:t>’</w:t>
            </w:r>
            <w:r>
              <w:t>behaviour</w:t>
            </w:r>
            <w:r w:rsidR="00571E9D">
              <w:t>’</w:t>
            </w:r>
            <w:r>
              <w:t>’</w:t>
            </w:r>
            <w:r w:rsidR="00571E9D">
              <w:t xml:space="preserve"> OR</w:t>
            </w:r>
            <w:r>
              <w:t xml:space="preserve"> ‘</w:t>
            </w:r>
            <w:r w:rsidR="00571E9D">
              <w:t>’</w:t>
            </w:r>
            <w:r>
              <w:t>intentions’</w:t>
            </w:r>
            <w:r w:rsidR="00571E9D">
              <w:t>’ OR</w:t>
            </w:r>
            <w:r>
              <w:t xml:space="preserve"> ‘</w:t>
            </w:r>
            <w:r w:rsidR="00571E9D">
              <w:t>’</w:t>
            </w:r>
            <w:r>
              <w:t>intentions to seek help’</w:t>
            </w:r>
            <w:r w:rsidR="00571E9D">
              <w:t>’</w:t>
            </w:r>
          </w:p>
        </w:tc>
      </w:tr>
      <w:tr w:rsidR="00074066" w:rsidTr="00C81825">
        <w:tc>
          <w:tcPr>
            <w:tcW w:w="1384" w:type="dxa"/>
          </w:tcPr>
          <w:p w:rsidR="003C79D0" w:rsidRPr="00BC0E50" w:rsidRDefault="003C79D0" w:rsidP="00C81825">
            <w:pPr>
              <w:pStyle w:val="NoSpacing"/>
              <w:rPr>
                <w:b/>
              </w:rPr>
            </w:pPr>
            <w:r w:rsidRPr="00BC0E50">
              <w:rPr>
                <w:b/>
              </w:rPr>
              <w:t>Design</w:t>
            </w:r>
          </w:p>
        </w:tc>
        <w:tc>
          <w:tcPr>
            <w:tcW w:w="3119" w:type="dxa"/>
          </w:tcPr>
          <w:p w:rsidR="003C79D0" w:rsidRDefault="003C79D0" w:rsidP="00C81825">
            <w:pPr>
              <w:pStyle w:val="NoSpacing"/>
            </w:pPr>
            <w:r>
              <w:t>Both qualitative and quantitative methods</w:t>
            </w:r>
          </w:p>
        </w:tc>
        <w:tc>
          <w:tcPr>
            <w:tcW w:w="4739" w:type="dxa"/>
          </w:tcPr>
          <w:p w:rsidR="003C79D0" w:rsidRDefault="0089011B" w:rsidP="00C81825">
            <w:pPr>
              <w:pStyle w:val="NoSpacing"/>
            </w:pPr>
            <w:r>
              <w:rPr>
                <w:b/>
              </w:rPr>
              <w:t xml:space="preserve">Study design: </w:t>
            </w:r>
            <w:r w:rsidR="003C79D0">
              <w:t>‘</w:t>
            </w:r>
            <w:r w:rsidR="005263D5">
              <w:t>’</w:t>
            </w:r>
            <w:r w:rsidR="003C79D0">
              <w:t>questionnaire</w:t>
            </w:r>
            <w:r w:rsidR="005263D5">
              <w:t xml:space="preserve">’’ OR </w:t>
            </w:r>
            <w:r w:rsidR="003C79D0">
              <w:t>‘</w:t>
            </w:r>
            <w:r w:rsidR="005263D5">
              <w:t>’</w:t>
            </w:r>
            <w:r w:rsidR="003C79D0">
              <w:t>survey</w:t>
            </w:r>
            <w:r w:rsidR="005263D5">
              <w:t>’’ OR</w:t>
            </w:r>
            <w:r w:rsidR="003C79D0">
              <w:t xml:space="preserve"> </w:t>
            </w:r>
            <w:r w:rsidR="005263D5">
              <w:t>‘</w:t>
            </w:r>
            <w:r w:rsidR="003C79D0">
              <w:t>‘interview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focus group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case study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observ*’</w:t>
            </w:r>
            <w:r w:rsidR="005263D5">
              <w:t>’</w:t>
            </w:r>
          </w:p>
        </w:tc>
      </w:tr>
      <w:tr w:rsidR="00074066" w:rsidTr="00C81825">
        <w:tc>
          <w:tcPr>
            <w:tcW w:w="1384" w:type="dxa"/>
          </w:tcPr>
          <w:p w:rsidR="003C79D0" w:rsidRPr="00BC0E50" w:rsidRDefault="003C79D0" w:rsidP="00C81825">
            <w:pPr>
              <w:pStyle w:val="NoSpacing"/>
              <w:rPr>
                <w:b/>
              </w:rPr>
            </w:pPr>
            <w:r w:rsidRPr="00BC0E50">
              <w:rPr>
                <w:b/>
              </w:rPr>
              <w:t>Evaluation</w:t>
            </w:r>
          </w:p>
        </w:tc>
        <w:tc>
          <w:tcPr>
            <w:tcW w:w="3119" w:type="dxa"/>
          </w:tcPr>
          <w:p w:rsidR="003C79D0" w:rsidRDefault="003C79D0" w:rsidP="00074066">
            <w:pPr>
              <w:pStyle w:val="NoSpacing"/>
            </w:pPr>
            <w:r>
              <w:t xml:space="preserve">Outcome measures. </w:t>
            </w:r>
            <w:r w:rsidR="00074066">
              <w:t>C</w:t>
            </w:r>
            <w:r>
              <w:t xml:space="preserve">ancer symptom </w:t>
            </w:r>
            <w:r w:rsidR="00074066">
              <w:t>knowledge</w:t>
            </w:r>
            <w:r>
              <w:t>,</w:t>
            </w:r>
            <w:r w:rsidR="00074066">
              <w:t xml:space="preserve"> beliefs about cancer, barriers/facilitators to symptom presentation</w:t>
            </w:r>
            <w:r>
              <w:t xml:space="preserve"> and </w:t>
            </w:r>
            <w:r w:rsidR="00074066">
              <w:t xml:space="preserve">symptom presentation. </w:t>
            </w:r>
            <w:r>
              <w:t xml:space="preserve"> </w:t>
            </w:r>
          </w:p>
        </w:tc>
        <w:tc>
          <w:tcPr>
            <w:tcW w:w="4739" w:type="dxa"/>
          </w:tcPr>
          <w:p w:rsidR="003C79D0" w:rsidRPr="00233E0F" w:rsidRDefault="0089011B" w:rsidP="00C81825">
            <w:pPr>
              <w:pStyle w:val="NoSpacing"/>
            </w:pPr>
            <w:r>
              <w:rPr>
                <w:b/>
              </w:rPr>
              <w:t xml:space="preserve">Outcome measures: </w:t>
            </w:r>
            <w:r w:rsidR="003C79D0">
              <w:t>‘</w:t>
            </w:r>
            <w:r w:rsidR="005263D5">
              <w:t>’</w:t>
            </w:r>
            <w:r w:rsidR="003C79D0">
              <w:t>help seeking behaviour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experinec*</w:t>
            </w:r>
            <w:r w:rsidR="005263D5">
              <w:t xml:space="preserve">’’ OR  </w:t>
            </w:r>
            <w:r w:rsidR="003C79D0">
              <w:t>‘</w:t>
            </w:r>
            <w:r w:rsidR="005263D5">
              <w:t>’</w:t>
            </w:r>
            <w:r w:rsidR="003C79D0">
              <w:t>view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opinion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perce*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belie*</w:t>
            </w:r>
            <w:r w:rsidR="005263D5">
              <w:t xml:space="preserve">’’ OR </w:t>
            </w:r>
            <w:r w:rsidR="003C79D0">
              <w:t>‘</w:t>
            </w:r>
            <w:r w:rsidR="005263D5">
              <w:t>’</w:t>
            </w:r>
            <w:r w:rsidR="003C79D0">
              <w:t>feel*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know*’</w:t>
            </w:r>
            <w:r w:rsidR="005263D5">
              <w:t>’ OR ‘</w:t>
            </w:r>
            <w:r w:rsidR="003C79D0">
              <w:t>‘understand*’</w:t>
            </w:r>
            <w:r w:rsidR="005263D5">
              <w:t>’</w:t>
            </w:r>
          </w:p>
        </w:tc>
      </w:tr>
      <w:tr w:rsidR="00074066" w:rsidTr="00C81825">
        <w:tc>
          <w:tcPr>
            <w:tcW w:w="1384" w:type="dxa"/>
          </w:tcPr>
          <w:p w:rsidR="003C79D0" w:rsidRPr="00BC0E50" w:rsidRDefault="003C79D0" w:rsidP="00C81825">
            <w:pPr>
              <w:pStyle w:val="NoSpacing"/>
              <w:rPr>
                <w:b/>
              </w:rPr>
            </w:pPr>
            <w:r w:rsidRPr="00BC0E50">
              <w:rPr>
                <w:b/>
              </w:rPr>
              <w:t>Research Type</w:t>
            </w:r>
          </w:p>
        </w:tc>
        <w:tc>
          <w:tcPr>
            <w:tcW w:w="3119" w:type="dxa"/>
          </w:tcPr>
          <w:p w:rsidR="003C79D0" w:rsidRDefault="003C79D0" w:rsidP="00C81825">
            <w:pPr>
              <w:pStyle w:val="NoSpacing"/>
            </w:pPr>
            <w:r>
              <w:t>Qualitative, quantitative or mixed methods</w:t>
            </w:r>
          </w:p>
        </w:tc>
        <w:tc>
          <w:tcPr>
            <w:tcW w:w="4739" w:type="dxa"/>
          </w:tcPr>
          <w:p w:rsidR="003C79D0" w:rsidRDefault="0089011B" w:rsidP="00C81825">
            <w:pPr>
              <w:pStyle w:val="NoSpacing"/>
            </w:pPr>
            <w:r>
              <w:rPr>
                <w:b/>
              </w:rPr>
              <w:t xml:space="preserve">Methods: </w:t>
            </w:r>
            <w:r w:rsidR="003C79D0">
              <w:t>‘</w:t>
            </w:r>
            <w:r w:rsidR="005263D5">
              <w:t>’</w:t>
            </w:r>
            <w:r w:rsidR="003C79D0">
              <w:t>qualitative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quantitative</w:t>
            </w:r>
            <w:r w:rsidR="005263D5">
              <w:t>’’ OR</w:t>
            </w:r>
            <w:r w:rsidR="003C79D0">
              <w:t xml:space="preserve"> ‘</w:t>
            </w:r>
            <w:r w:rsidR="005263D5">
              <w:t>’</w:t>
            </w:r>
            <w:r w:rsidR="003C79D0">
              <w:t>mixed methods’</w:t>
            </w:r>
            <w:r w:rsidR="005263D5">
              <w:t>’</w:t>
            </w:r>
          </w:p>
        </w:tc>
      </w:tr>
    </w:tbl>
    <w:p w:rsidR="003C79D0" w:rsidRDefault="003C79D0"/>
    <w:p w:rsidR="00B42694" w:rsidRDefault="00B42694"/>
    <w:sectPr w:rsidR="00B42694" w:rsidSect="00F55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84BC3"/>
    <w:rsid w:val="00074066"/>
    <w:rsid w:val="002068CB"/>
    <w:rsid w:val="002F27F1"/>
    <w:rsid w:val="0034486E"/>
    <w:rsid w:val="00374831"/>
    <w:rsid w:val="003C79D0"/>
    <w:rsid w:val="00507B01"/>
    <w:rsid w:val="005263D5"/>
    <w:rsid w:val="00571E9D"/>
    <w:rsid w:val="00630F3E"/>
    <w:rsid w:val="006808CB"/>
    <w:rsid w:val="006826EB"/>
    <w:rsid w:val="0089011B"/>
    <w:rsid w:val="009037E0"/>
    <w:rsid w:val="009B2DAF"/>
    <w:rsid w:val="009B5953"/>
    <w:rsid w:val="009C4815"/>
    <w:rsid w:val="00AA3E75"/>
    <w:rsid w:val="00B40BC1"/>
    <w:rsid w:val="00B42694"/>
    <w:rsid w:val="00BC0E50"/>
    <w:rsid w:val="00D84BC3"/>
    <w:rsid w:val="00E0555B"/>
    <w:rsid w:val="00E47C82"/>
    <w:rsid w:val="00E976CC"/>
    <w:rsid w:val="00EE47F0"/>
    <w:rsid w:val="00F3144B"/>
    <w:rsid w:val="00F5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0C4270-4E3F-4B6E-8AE7-626048432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BC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C79D0"/>
    <w:pPr>
      <w:spacing w:after="0" w:line="240" w:lineRule="auto"/>
    </w:pPr>
  </w:style>
  <w:style w:type="table" w:styleId="TableGrid">
    <w:name w:val="Table Grid"/>
    <w:basedOn w:val="TableNormal"/>
    <w:uiPriority w:val="59"/>
    <w:rsid w:val="003C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Natan, Krisha Mae</cp:lastModifiedBy>
  <cp:revision>2</cp:revision>
  <dcterms:created xsi:type="dcterms:W3CDTF">2015-09-16T20:32:00Z</dcterms:created>
  <dcterms:modified xsi:type="dcterms:W3CDTF">2015-09-16T20:32:00Z</dcterms:modified>
</cp:coreProperties>
</file>